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List of genes that are ≥3.29-fold changed from week 0 to week 5. Fold- changes between weeks 1-5 as compared to week 0 are lis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257"/>
        <w:gridCol w:w="840"/>
        <w:gridCol w:w="839"/>
        <w:gridCol w:w="854"/>
        <w:gridCol w:w="825"/>
        <w:gridCol w:w="840"/>
      </w:tblGrid>
      <w:tr>
        <w:trPr>
          <w:tblHeader w:val="true"/>
          <w:trHeight w:val="31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ENE_SY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 week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 week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 week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 wee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5 week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llagen, type II, alpha 1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2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X, alpha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9A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ilage oligomeric matrix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M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  <w:lang w:val="nl-NL"/>
              </w:rPr>
              <w:t>S100 calcium binding protein 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100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, alpha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10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secreted phospho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P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nex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NX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9, imprinted maternally expressed untranslated mRN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-like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GPTL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modu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M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modu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MO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rega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A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 related modular calcium bind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MOC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solute carrier family 13 (sodium-dependent citrate transporter), member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13A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parathyroid hormone 1 recep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THR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bind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SP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procollagen C-endopeptidase enhanc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OLCE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pain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N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7 transcription fac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P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type III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NDC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YT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 and activin membrane-bound inhibitor homolo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AMB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ineur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DC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domain 3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KRD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mine oxidase, copper containing 2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OC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phyca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PY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rpin peptidase inhibitor, clade A (alpha-1 antiproteinase, antitrypsin), membe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RPINA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PR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-type, Z polypeptid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TPRZ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-phosphoadenosine 5'-phosphosulfate synth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PSS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ndroadher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A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collagen, type XXIV, alpha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24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38 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K38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7A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tetraspanin 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SPAN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e oxidase, copper containing 3 (vascular adhesion protein 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OC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osteoglyc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G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 (sex determining region Y)-box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OX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6 (sulfate transporter),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26A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 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BB-PARALO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ngless-type MMTV integration site family, member 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NT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cell derived chemotax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ECT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Q protein-like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O15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I, alpha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11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matopont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P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XIII, A1 polypeptid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13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leucine rich repeat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RRC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8, member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38A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enkepha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N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transmembrane protein 1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109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(inhibitor) subunit 14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PP1R14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collagen, type IX, alpha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9A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  <w:lang w:val="nl-NL"/>
              </w:rPr>
              <w:t>inhibitor of DNA binding 3, dominant negative helix-loop-helix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D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recan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EPRE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C (p57, Kip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 inhibitory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F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X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l binding protein 4, plasm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P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receptor-like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LF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iry/enhancer-of-split related with YRPW motif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Y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transmembrane protein, androgen induced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PA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v-kit Hardy-Zuckerman 4 feline sarcoma viral oncogene homolo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emann-Pick disease, type C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C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 abundant, membrane attached signal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T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4, regulatory subunit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4R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llin, actin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L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5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308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SF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dykinin receptor 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KRB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, latrophilin and seven transmembrane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TD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1,3-N-acetylglucosaminyltransferase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GNT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 channel, voltage-gated, type III, alpha subun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N3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 recognition complex, subunit 6 like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C6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bulin, </w:t>
            </w:r>
            <w:r>
              <w:rPr>
                <w:rStyle w:val="StrongEmphasis"/>
                <w:rFonts w:cs="Arial" w:ascii="Arial" w:hAnsi="Arial"/>
                <w:sz w:val="18"/>
                <w:szCs w:val="18"/>
              </w:rPr>
              <w:t>alpha</w:t>
            </w:r>
            <w:r>
              <w:rPr>
                <w:rFonts w:cs="Arial" w:ascii="Arial" w:hAnsi="Arial"/>
                <w:sz w:val="18"/>
                <w:szCs w:val="18"/>
              </w:rPr>
              <w:t xml:space="preserve"> 1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-ALPHA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 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NB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cadher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eg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G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G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G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statin-like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TL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(P)H dehydrogenase, quinon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s, large (Drosophila) homolog-associated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G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ary-specific acidic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stat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 and acute leukemia, cytoplasmi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AL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3 actin-related protein 3 homolog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R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70kDa protein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eastAsia="nl-NL"/>
              </w:rPr>
              <w:t>aldo-keto reductase family 1, member C3 (3-alpha hydroxysteroid dehydrogenase,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kern w:val="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l-NL" w:eastAsia="nl-NL"/>
              </w:rPr>
              <w:t>type II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l-NL" w:eastAsia="nl-N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C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3910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G15 ubiquitin-like modifi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rogenase phosphatase catalytic subunit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M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/glucocorticoid regulated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 and calcium binding EGF domains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BE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ide quinone reductase-like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QRD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DC80 homolog, kinetochore complex component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NTC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r subcomponent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1R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P-ribosylation factor-like 6 interact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RL6I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pastic ataxia of Charlevoix-Saguenay (</w:t>
            </w:r>
            <w:r>
              <w:rPr>
                <w:rStyle w:val="StrongEmphasis"/>
                <w:rFonts w:cs="Arial" w:ascii="Arial" w:hAnsi="Arial"/>
                <w:sz w:val="18"/>
                <w:szCs w:val="18"/>
              </w:rPr>
              <w:t>sacs</w:t>
            </w:r>
            <w:r>
              <w:rPr>
                <w:rFonts w:cs="Arial" w:ascii="Arial" w:hAnsi="Arial"/>
                <w:sz w:val="18"/>
                <w:szCs w:val="18"/>
              </w:rPr>
              <w:t>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C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AA119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IAA11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nt transforming growth factor beta bind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TB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 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EGF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  <w:lang w:val="fr-FR"/>
              </w:rPr>
              <w:t>fragile site, aphidicolin type, common, fra(7)(p2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RA7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hydroxysteroid (17-beta) dehydrogenase 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HRS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5 open reading frame 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C903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tinase 3-like 1 (cartilage glycoprotein-39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3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room family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PX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bed locu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LDN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regulator of G-protein signalin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GS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nogen activator, uro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A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NB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-induced protein with tetratricopeptide repeats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FIT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hypothetical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C2210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pleckstrin homology-like domain, family A,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LDA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GPT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activation protein, alph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IM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 binding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B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-fos FBJ murine osteosarcoma viral oncogene homolo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kappaB-zet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FKBIZ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pleckstrin homology-like domain, family A, memb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LD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nal embryonic leucine zipper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L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oncoge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regulator of cytokinesis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C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solute carrier family 14 (urea transporter), member 1 (Kidd blood group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14A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bed locu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EAL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serpin peptidase inhibitor, clade B (ovalbumin), member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RPINB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differentiation factor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DF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FBR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 homolog 2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ZD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beta-like 1 (with EGF-like repeat domain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TGB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5 (aggrecanase-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AMT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8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bed locu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thymosin beta 15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MSL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actin, alpha 2, smooth muscle, aort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TA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4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AMTS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bed locu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EC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,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 tetramerisation domain containin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CTD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 1, caveolae protein, 22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V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,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im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9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 ceramide glucosyltransfe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GC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,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uronan synth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S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1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2; SDF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XCL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mlin 1, cysteine knot superfamily, homolog (Xenopus laevi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REM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,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GFB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,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yl oxidase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X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,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,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,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,3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metallo-endopeptid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,7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MEM1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,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,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2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o-like kinase 2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K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,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,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,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,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,0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earchresultsdatabodygc"/>
                <w:rFonts w:cs="Arial" w:ascii="Arial" w:hAnsi="Arial"/>
                <w:sz w:val="18"/>
                <w:szCs w:val="18"/>
              </w:rPr>
              <w:t>vascular cell adhesion molecul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CAM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2,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,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,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,9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archresultsdatabodygc">
    <w:name w:val="search_results_data_body_gc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4:20:00Z</dcterms:created>
  <dc:creator>Post</dc:creator>
  <dc:description/>
  <cp:keywords/>
  <dc:language>en-US</dc:language>
  <cp:lastModifiedBy>Janine Post</cp:lastModifiedBy>
  <cp:lastPrinted>2011-09-21T09:43:00Z</cp:lastPrinted>
  <dcterms:modified xsi:type="dcterms:W3CDTF">2012-09-21T07:36:00Z</dcterms:modified>
  <cp:revision>4</cp:revision>
  <dc:subject/>
  <dc:title>AFFYID</dc:title>
</cp:coreProperties>
</file>